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E9A8E" w14:textId="2E624F63" w:rsidR="00A97EFF" w:rsidRPr="007A687A" w:rsidRDefault="00C3110E" w:rsidP="00A97EF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1 Table</w:t>
      </w:r>
    </w:p>
    <w:tbl>
      <w:tblPr>
        <w:tblW w:w="5250" w:type="dxa"/>
        <w:tblLayout w:type="fixed"/>
        <w:tblLook w:val="0600" w:firstRow="0" w:lastRow="0" w:firstColumn="0" w:lastColumn="0" w:noHBand="1" w:noVBand="1"/>
      </w:tblPr>
      <w:tblGrid>
        <w:gridCol w:w="2785"/>
        <w:gridCol w:w="1232"/>
        <w:gridCol w:w="1233"/>
      </w:tblGrid>
      <w:tr w:rsidR="00A97EFF" w14:paraId="7295A4FC" w14:textId="77777777" w:rsidTr="1FABC28B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BC1F69" w14:textId="5E8E3231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>Trial number - treatment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DF993" w14:textId="10286396" w:rsidR="00A97EFF" w:rsidRDefault="00A97EFF" w:rsidP="00A97EF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8A42A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8A42AA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2C751E" w14:textId="0DB06D0E" w:rsidR="00A97EFF" w:rsidRDefault="00A97EFF" w:rsidP="00A97EFF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97EFF" w14:paraId="67A58CE0" w14:textId="77777777" w:rsidTr="1FABC28B">
        <w:trPr>
          <w:trHeight w:val="2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E75460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1 - Control 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9CD864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930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26555C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42CCFDE8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1A6123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1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6DE7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59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3E303A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55628CAE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358925" w14:textId="627ADA95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1 - </w:t>
            </w:r>
            <w:r w:rsidR="009B79B4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Pilocarpine</w:t>
            </w: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1E72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74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BB244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252E10E0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BBCEF8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2 - Contro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DF2D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91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1AE72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61BBEB57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4A2375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2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47A5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759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C86CA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7E6B0711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406165" w14:textId="13FCA629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2 - </w:t>
            </w:r>
            <w:r w:rsidR="63A1C2BE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Pilocarpine</w:t>
            </w: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0BAD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929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FDB739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08ADAD36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FB1B6C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3 - Contro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EF00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75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8BB13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6F098445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A93E9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3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1A54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56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C355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1E8F8DE1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43696" w14:textId="62E72534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Trial 3 - Pilocarpin</w:t>
            </w:r>
            <w:r w:rsidR="257E2B91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0B83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97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94D19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44D2F672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42A365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4 - Contro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0514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373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668A43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74EB10A2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53F8A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4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7FF4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55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707FFF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3671827B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E9FD20" w14:textId="40A5E63A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Trial 4 - Pilocarpin</w:t>
            </w:r>
            <w:r w:rsidR="35A4C050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B294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934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EFBEA5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178CAF39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7678D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5 - Contro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4EE9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44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AC0D72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1AEA1015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AEB43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5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1CBF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71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B6FBB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22CFE881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77C37B" w14:textId="7077F874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Trial 5 - Pilocarpin</w:t>
            </w:r>
            <w:r w:rsidR="34367CF6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14F6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92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7DB95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06FE268F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175CA1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- 6 Contro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5612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82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7B241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1F2F6502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19DF3D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6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1633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>0.07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DEAA12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A97EFF" w14:paraId="04DD4433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2C9DA" w14:textId="5A2B529B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Trial 6 - Pilocarpin</w:t>
            </w:r>
            <w:r w:rsidR="6E73E695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9F04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>0.90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4F28CD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003BE1B0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8E1898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7 - Contro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3E4F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86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D344B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2C3C22C6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DD882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7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B638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>0.068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962CA9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A97EFF" w14:paraId="7CABA127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EC7A5" w14:textId="3DA237AA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Trial 7 - Pilocarpin</w:t>
            </w:r>
            <w:r w:rsidR="75F314AA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C3E2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>0.98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07EC1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08453C39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25CB6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8 - Contro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A295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87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9209F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319E71D2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23FC9E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8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3627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>0.986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D6091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2774412E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814248" w14:textId="3D58011F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Trial 8 - Pilocarpin</w:t>
            </w:r>
            <w:r w:rsidR="22010657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9873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79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D5AE1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65D51AB7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55A94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9 - Contro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A394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62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B02701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36056AF9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6ED804" w14:textId="77777777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8A42A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al 9 - PTZ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DCC2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95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EC703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97EFF" w14:paraId="36CD549B" w14:textId="77777777" w:rsidTr="1FABC28B">
        <w:trPr>
          <w:trHeight w:val="2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E5A4BB" w14:textId="26111FBA" w:rsidR="00A97EFF" w:rsidRDefault="00A97EFF" w:rsidP="00A97EFF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Trial 9 - Pilocarpin</w:t>
            </w:r>
            <w:r w:rsidR="35B2A3FE"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1FABC2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D5E57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907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92996" w14:textId="77777777" w:rsidR="00A97EFF" w:rsidRDefault="00A97EFF" w:rsidP="00A97EFF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D9331F5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73DDADE8" w14:textId="77777777" w:rsidR="00472902" w:rsidRDefault="00472902"/>
    <w:sectPr w:rsidR="00472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FF"/>
    <w:rsid w:val="00472902"/>
    <w:rsid w:val="009B79B4"/>
    <w:rsid w:val="00A97EFF"/>
    <w:rsid w:val="00C3110E"/>
    <w:rsid w:val="1FABC28B"/>
    <w:rsid w:val="22010657"/>
    <w:rsid w:val="257E2B91"/>
    <w:rsid w:val="34367CF6"/>
    <w:rsid w:val="35A4C050"/>
    <w:rsid w:val="35B2A3FE"/>
    <w:rsid w:val="63A1C2BE"/>
    <w:rsid w:val="6E73E695"/>
    <w:rsid w:val="75F3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B6974"/>
  <w15:chartTrackingRefBased/>
  <w15:docId w15:val="{EF70C37B-D5AF-49E7-82BB-033BC0F49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be Anikó</dc:creator>
  <cp:keywords/>
  <dc:description/>
  <cp:lastModifiedBy>Attila Sik (Birmingham Medical School)</cp:lastModifiedBy>
  <cp:revision>2</cp:revision>
  <dcterms:created xsi:type="dcterms:W3CDTF">2023-04-03T14:28:00Z</dcterms:created>
  <dcterms:modified xsi:type="dcterms:W3CDTF">2023-04-03T14:28:00Z</dcterms:modified>
</cp:coreProperties>
</file>